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0A2" w:rsidRDefault="00233421" w:rsidP="004F40A2">
      <w:pPr>
        <w:tabs>
          <w:tab w:val="left" w:pos="1870"/>
        </w:tabs>
        <w:rPr>
          <w:rFonts w:ascii="Times New Roman" w:hAnsi="Times New Roman" w:cs="Times New Roman"/>
          <w:b/>
        </w:rPr>
      </w:pPr>
      <w:r w:rsidRPr="00471BF2">
        <w:rPr>
          <w:rFonts w:ascii="Times New Roman" w:hAnsi="Times New Roman" w:cs="Times New Roman"/>
          <w:b/>
        </w:rPr>
        <w:t>Table S</w:t>
      </w:r>
      <w:r w:rsidR="007B3FC4" w:rsidRPr="00471BF2">
        <w:rPr>
          <w:rFonts w:ascii="Times New Roman" w:hAnsi="Times New Roman" w:cs="Times New Roman"/>
          <w:b/>
        </w:rPr>
        <w:t>4</w:t>
      </w:r>
      <w:r w:rsidR="000B549E" w:rsidRPr="00471BF2">
        <w:rPr>
          <w:rFonts w:ascii="Times New Roman" w:hAnsi="Times New Roman" w:cs="Times New Roman"/>
          <w:b/>
        </w:rPr>
        <w:t xml:space="preserve">.  </w:t>
      </w:r>
      <w:r w:rsidR="004F40A2" w:rsidRPr="00471BF2">
        <w:rPr>
          <w:rFonts w:ascii="Times New Roman" w:hAnsi="Times New Roman" w:cs="Times New Roman"/>
          <w:b/>
        </w:rPr>
        <w:t>Fibrotic Bronchi</w:t>
      </w:r>
      <w:r w:rsidR="004F40A2">
        <w:rPr>
          <w:rFonts w:ascii="Times New Roman" w:hAnsi="Times New Roman" w:cs="Times New Roman"/>
          <w:b/>
        </w:rPr>
        <w:t>:</w:t>
      </w:r>
      <w:r w:rsidR="004F40A2" w:rsidRPr="00471BF2">
        <w:rPr>
          <w:rFonts w:ascii="Times New Roman" w:hAnsi="Times New Roman" w:cs="Times New Roman"/>
          <w:b/>
        </w:rPr>
        <w:t xml:space="preserve"> </w:t>
      </w:r>
      <w:r w:rsidR="000B549E" w:rsidRPr="00471BF2">
        <w:rPr>
          <w:rFonts w:ascii="Times New Roman" w:hAnsi="Times New Roman" w:cs="Times New Roman"/>
          <w:b/>
        </w:rPr>
        <w:t xml:space="preserve">Differential Expression </w:t>
      </w:r>
      <w:r w:rsidR="004F40A2">
        <w:rPr>
          <w:rFonts w:ascii="Times New Roman" w:hAnsi="Times New Roman" w:cs="Times New Roman"/>
          <w:b/>
        </w:rPr>
        <w:t>of</w:t>
      </w:r>
      <w:r w:rsidR="000B549E" w:rsidRPr="00471BF2">
        <w:rPr>
          <w:rFonts w:ascii="Times New Roman" w:hAnsi="Times New Roman" w:cs="Times New Roman"/>
          <w:b/>
        </w:rPr>
        <w:t xml:space="preserve"> Protease</w:t>
      </w:r>
      <w:r w:rsidR="004F40A2">
        <w:rPr>
          <w:rFonts w:ascii="Times New Roman" w:hAnsi="Times New Roman" w:cs="Times New Roman"/>
          <w:b/>
        </w:rPr>
        <w:t xml:space="preserve"> </w:t>
      </w:r>
      <w:r w:rsidR="000B549E" w:rsidRPr="00471BF2">
        <w:rPr>
          <w:rFonts w:ascii="Times New Roman" w:hAnsi="Times New Roman" w:cs="Times New Roman"/>
          <w:b/>
        </w:rPr>
        <w:t>and Protease</w:t>
      </w:r>
      <w:bookmarkStart w:id="0" w:name="_GoBack"/>
      <w:bookmarkEnd w:id="0"/>
    </w:p>
    <w:p w:rsidR="000B549E" w:rsidRPr="00471BF2" w:rsidRDefault="004F40A2" w:rsidP="004F40A2">
      <w:pPr>
        <w:tabs>
          <w:tab w:val="left" w:pos="117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 w:rsidR="000B549E" w:rsidRPr="00471BF2">
        <w:rPr>
          <w:rFonts w:ascii="Times New Roman" w:hAnsi="Times New Roman" w:cs="Times New Roman"/>
          <w:b/>
        </w:rPr>
        <w:t xml:space="preserve"> Inhibitor </w:t>
      </w:r>
      <w:r w:rsidRPr="00471BF2">
        <w:rPr>
          <w:rFonts w:ascii="Times New Roman" w:hAnsi="Times New Roman" w:cs="Times New Roman"/>
          <w:b/>
        </w:rPr>
        <w:t>Gene</w:t>
      </w:r>
      <w:r>
        <w:rPr>
          <w:rFonts w:ascii="Times New Roman" w:hAnsi="Times New Roman" w:cs="Times New Roman"/>
          <w:b/>
        </w:rPr>
        <w:t>s</w:t>
      </w:r>
    </w:p>
    <w:p w:rsidR="000B549E" w:rsidRPr="00471BF2" w:rsidRDefault="000B549E" w:rsidP="000B549E">
      <w:pPr>
        <w:tabs>
          <w:tab w:val="left" w:pos="1496"/>
          <w:tab w:val="center" w:pos="10659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022"/>
        <w:gridCol w:w="1630"/>
      </w:tblGrid>
      <w:tr w:rsidR="00233421" w:rsidRPr="00471BF2" w:rsidTr="00A073A6">
        <w:tc>
          <w:tcPr>
            <w:tcW w:w="0" w:type="auto"/>
          </w:tcPr>
          <w:p w:rsidR="00233421" w:rsidRPr="00471BF2" w:rsidRDefault="00233421" w:rsidP="00A073A6">
            <w:pPr>
              <w:rPr>
                <w:rFonts w:ascii="Times New Roman" w:hAnsi="Times New Roman" w:cs="Times New Roman"/>
                <w:b/>
              </w:rPr>
            </w:pPr>
            <w:r w:rsidRPr="00471BF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</w:tcPr>
          <w:p w:rsidR="00233421" w:rsidRPr="00471BF2" w:rsidRDefault="00233421" w:rsidP="00A073A6">
            <w:pPr>
              <w:rPr>
                <w:rFonts w:ascii="Times New Roman" w:hAnsi="Times New Roman" w:cs="Times New Roman"/>
                <w:b/>
              </w:rPr>
            </w:pPr>
            <w:r w:rsidRPr="00471BF2">
              <w:rPr>
                <w:rFonts w:ascii="Times New Roman" w:hAnsi="Times New Roman" w:cs="Times New Roman"/>
                <w:b/>
              </w:rPr>
              <w:t>Sequence Description</w:t>
            </w:r>
          </w:p>
        </w:tc>
        <w:tc>
          <w:tcPr>
            <w:tcW w:w="0" w:type="auto"/>
          </w:tcPr>
          <w:p w:rsidR="00233421" w:rsidRPr="00471BF2" w:rsidRDefault="00233421" w:rsidP="00906A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1BF2">
              <w:rPr>
                <w:rFonts w:ascii="Times New Roman" w:hAnsi="Times New Roman" w:cs="Times New Roman"/>
                <w:b/>
              </w:rPr>
              <w:t>Fold-</w:t>
            </w:r>
            <w:proofErr w:type="spellStart"/>
            <w:r w:rsidRPr="00471BF2">
              <w:rPr>
                <w:rFonts w:ascii="Times New Roman" w:hAnsi="Times New Roman" w:cs="Times New Roman"/>
                <w:b/>
              </w:rPr>
              <w:t>Change</w:t>
            </w:r>
            <w:r w:rsidRPr="00471BF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Adam8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ADAM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domain 8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-9.0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Adam10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ADAM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domain 10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Adam19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A disintegrin and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domain 19 (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ltrin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beta)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Mmp2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Mmp14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14 (membrane-inserted)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Mmp24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24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-2.1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Timp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TIMP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inhibitor 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Timp2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 xml:space="preserve">TIMP </w:t>
            </w: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inhibitor 2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Timp4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Tissue inhibitor of metalloproteinase 4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-4.8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Plat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plasminogen activator, tissue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Plau</w:t>
            </w:r>
            <w:proofErr w:type="spellEnd"/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plasminogen activator, urokinase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Plau</w:t>
            </w:r>
            <w:proofErr w:type="spellEnd"/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plasminogen activator, urokinase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Plaur</w:t>
            </w:r>
            <w:proofErr w:type="spellEnd"/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urokinase plasminogen activator receptor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Prss22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Protease, serine, 22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pine1</w:t>
            </w:r>
          </w:p>
        </w:tc>
        <w:tc>
          <w:tcPr>
            <w:tcW w:w="0" w:type="auto"/>
            <w:vAlign w:val="bottom"/>
          </w:tcPr>
          <w:p w:rsidR="00B54D84" w:rsidRPr="00471BF2" w:rsidRDefault="00B54D84" w:rsidP="00471B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serpin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peptidase inhibitor, clade E member 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pinf1</w:t>
            </w:r>
          </w:p>
        </w:tc>
        <w:tc>
          <w:tcPr>
            <w:tcW w:w="0" w:type="auto"/>
            <w:vAlign w:val="bottom"/>
          </w:tcPr>
          <w:p w:rsidR="00B54D84" w:rsidRPr="00471BF2" w:rsidRDefault="00B54D84" w:rsidP="00471BF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Serpin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peptidase inhibit</w:t>
            </w:r>
            <w:r w:rsidR="00471BF2" w:rsidRPr="00471BF2">
              <w:rPr>
                <w:rFonts w:ascii="Times New Roman" w:hAnsi="Times New Roman" w:cs="Times New Roman"/>
                <w:color w:val="000000"/>
              </w:rPr>
              <w:t>or, clade F</w:t>
            </w:r>
            <w:r w:rsidRPr="00471BF2">
              <w:rPr>
                <w:rFonts w:ascii="Times New Roman" w:hAnsi="Times New Roman" w:cs="Times New Roman"/>
                <w:color w:val="000000"/>
              </w:rPr>
              <w:t xml:space="preserve"> member 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ping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ine (or cysteine) peptidase inhibitor, clade G, member 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pinh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ine (or cysteine) peptidase inhibitor, clade H, member 1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B54D84" w:rsidRPr="00471BF2" w:rsidTr="003E0FE1"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Serpinb5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1BF2">
              <w:rPr>
                <w:rFonts w:ascii="Times New Roman" w:hAnsi="Times New Roman" w:cs="Times New Roman"/>
                <w:color w:val="000000"/>
              </w:rPr>
              <w:t>serpin</w:t>
            </w:r>
            <w:proofErr w:type="spellEnd"/>
            <w:r w:rsidRPr="00471BF2">
              <w:rPr>
                <w:rFonts w:ascii="Times New Roman" w:hAnsi="Times New Roman" w:cs="Times New Roman"/>
                <w:color w:val="000000"/>
              </w:rPr>
              <w:t xml:space="preserve"> peptidase inhibitor, clade B (ovalbumin), member 5</w:t>
            </w:r>
          </w:p>
        </w:tc>
        <w:tc>
          <w:tcPr>
            <w:tcW w:w="0" w:type="auto"/>
            <w:vAlign w:val="bottom"/>
          </w:tcPr>
          <w:p w:rsidR="00B54D84" w:rsidRPr="00471BF2" w:rsidRDefault="00B54D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1BF2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</w:tr>
    </w:tbl>
    <w:p w:rsidR="000B549E" w:rsidRPr="00471BF2" w:rsidRDefault="000B549E" w:rsidP="000B549E">
      <w:pPr>
        <w:tabs>
          <w:tab w:val="left" w:pos="2618"/>
          <w:tab w:val="left" w:pos="5049"/>
          <w:tab w:val="center" w:pos="11968"/>
        </w:tabs>
        <w:rPr>
          <w:rFonts w:ascii="Times New Roman" w:hAnsi="Times New Roman" w:cs="Times New Roman"/>
          <w:color w:val="000000"/>
        </w:rPr>
      </w:pPr>
    </w:p>
    <w:p w:rsidR="007220C3" w:rsidRPr="00471BF2" w:rsidRDefault="00A073A6" w:rsidP="00053688">
      <w:pPr>
        <w:tabs>
          <w:tab w:val="left" w:pos="4320"/>
          <w:tab w:val="left" w:pos="9360"/>
        </w:tabs>
        <w:rPr>
          <w:rFonts w:ascii="Times New Roman" w:hAnsi="Times New Roman" w:cs="Times New Roman"/>
        </w:rPr>
      </w:pPr>
      <w:proofErr w:type="gramStart"/>
      <w:r w:rsidRPr="00471BF2">
        <w:rPr>
          <w:rFonts w:ascii="Times New Roman" w:eastAsia="Times New Roman" w:hAnsi="Times New Roman" w:cs="Times New Roman"/>
          <w:vertAlign w:val="superscript"/>
          <w:lang w:eastAsia="en-US"/>
        </w:rPr>
        <w:t>a</w:t>
      </w:r>
      <w:proofErr w:type="gramEnd"/>
      <w:r w:rsidRPr="00471BF2">
        <w:rPr>
          <w:rFonts w:ascii="Times New Roman" w:eastAsia="Times New Roman" w:hAnsi="Times New Roman" w:cs="Times New Roman"/>
          <w:lang w:eastAsia="en-US"/>
        </w:rPr>
        <w:t xml:space="preserve"> </w:t>
      </w:r>
      <w:r w:rsidR="00AB2DA8" w:rsidRPr="00471BF2">
        <w:rPr>
          <w:rFonts w:ascii="Times New Roman" w:eastAsia="Times New Roman" w:hAnsi="Times New Roman" w:cs="Times New Roman"/>
          <w:lang w:eastAsia="en-US"/>
        </w:rPr>
        <w:t xml:space="preserve">Fold </w:t>
      </w:r>
      <w:r w:rsidR="006B3212" w:rsidRPr="00471BF2">
        <w:rPr>
          <w:rFonts w:ascii="Times New Roman" w:eastAsia="Times New Roman" w:hAnsi="Times New Roman" w:cs="Times New Roman"/>
          <w:lang w:eastAsia="en-US"/>
        </w:rPr>
        <w:t>change relative to air-exposed controls</w:t>
      </w:r>
    </w:p>
    <w:p w:rsidR="000B549E" w:rsidRPr="00471BF2" w:rsidRDefault="000B549E" w:rsidP="00053688">
      <w:pPr>
        <w:tabs>
          <w:tab w:val="left" w:pos="4320"/>
          <w:tab w:val="left" w:pos="9360"/>
        </w:tabs>
        <w:rPr>
          <w:rFonts w:ascii="Times New Roman" w:hAnsi="Times New Roman" w:cs="Times New Roman"/>
        </w:rPr>
      </w:pPr>
    </w:p>
    <w:sectPr w:rsidR="000B549E" w:rsidRPr="00471BF2" w:rsidSect="00471BF2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E43"/>
    <w:rsid w:val="00053688"/>
    <w:rsid w:val="000B549E"/>
    <w:rsid w:val="000F6ED4"/>
    <w:rsid w:val="00204D32"/>
    <w:rsid w:val="00212FB4"/>
    <w:rsid w:val="00233421"/>
    <w:rsid w:val="003025AA"/>
    <w:rsid w:val="0031641C"/>
    <w:rsid w:val="00357D7D"/>
    <w:rsid w:val="00396E43"/>
    <w:rsid w:val="00471BF2"/>
    <w:rsid w:val="004F40A2"/>
    <w:rsid w:val="005D2F49"/>
    <w:rsid w:val="005D7111"/>
    <w:rsid w:val="0060052A"/>
    <w:rsid w:val="00655E18"/>
    <w:rsid w:val="0068616C"/>
    <w:rsid w:val="006B3212"/>
    <w:rsid w:val="007220C3"/>
    <w:rsid w:val="0072287B"/>
    <w:rsid w:val="007B3FC4"/>
    <w:rsid w:val="00801A20"/>
    <w:rsid w:val="00862D3D"/>
    <w:rsid w:val="008D0476"/>
    <w:rsid w:val="00906A7B"/>
    <w:rsid w:val="00950128"/>
    <w:rsid w:val="009570C3"/>
    <w:rsid w:val="009B1B04"/>
    <w:rsid w:val="00A073A6"/>
    <w:rsid w:val="00A2465D"/>
    <w:rsid w:val="00A4612F"/>
    <w:rsid w:val="00A516CD"/>
    <w:rsid w:val="00A71CBA"/>
    <w:rsid w:val="00AB2DA8"/>
    <w:rsid w:val="00B54D84"/>
    <w:rsid w:val="00BB08D5"/>
    <w:rsid w:val="00D07378"/>
    <w:rsid w:val="00D5124F"/>
    <w:rsid w:val="00D6398E"/>
    <w:rsid w:val="00DB68E8"/>
    <w:rsid w:val="00DD28EC"/>
    <w:rsid w:val="00E064B0"/>
    <w:rsid w:val="00E11DA8"/>
    <w:rsid w:val="00E53EDC"/>
    <w:rsid w:val="00E9024E"/>
    <w:rsid w:val="00F26520"/>
    <w:rsid w:val="00F34DC6"/>
    <w:rsid w:val="00FA0FB1"/>
    <w:rsid w:val="00FD73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3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3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Flake</dc:creator>
  <cp:lastModifiedBy>Dr. Dan Morgan</cp:lastModifiedBy>
  <cp:revision>4</cp:revision>
  <cp:lastPrinted>2013-08-05T14:36:00Z</cp:lastPrinted>
  <dcterms:created xsi:type="dcterms:W3CDTF">2014-07-11T14:22:00Z</dcterms:created>
  <dcterms:modified xsi:type="dcterms:W3CDTF">2014-07-16T13:54:00Z</dcterms:modified>
</cp:coreProperties>
</file>